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aterial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xperimental procedure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ssessment of bead phagocytosi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aw 264.7 macrophages were seeded at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cells per well in triplicates on chamber slides (Lab Teck II Chamber Slides, Fisher, UK). To block FcγR uptake, 10mg/ml rat anti-mouse Fcγ III/II receptors (2.4G2, BD Biosciences, UK) or rat isotype control IgG2a (BD Biosciences, UK) were added to Raw 264.7 macrophages for 10 min at 4°C </w:t>
      </w:r>
      <w:r>
        <w:rPr>
          <w:rFonts w:cs="Times New Roman" w:ascii="Times New Roman" w:hAnsi="Times New Roman"/>
          <w:color w:val="000000"/>
          <w:sz w:val="24"/>
          <w:szCs w:val="24"/>
        </w:rPr>
        <w:t>in serum-free medium</w:t>
      </w:r>
      <w:r>
        <w:rPr>
          <w:rFonts w:cs="Times New Roman" w:ascii="Times New Roman" w:hAnsi="Times New Roman"/>
          <w:sz w:val="24"/>
          <w:szCs w:val="24"/>
        </w:rPr>
        <w:t xml:space="preserve"> prior to addition of beads. Macrophages were challenged with beads at a multiplicity of 3 beads/cell in triplicates. To synchronize uptake, beads were attached to macrophages using a magnet and subsequently incubated for 5 min at 37°C, 5% humidified 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. Cells were immediately fixed with 2% PFA for 15 min at RT. To detect non-internalised IgG-opsonised beads, cells were incubated under non-permeabilising conditions for 1 h at RT in blocking buffer containing 5% goat serum (GS) in PBS followed by staining with goat anti-mouse Cy3 (Jackson Immuno Research, USA) diluted 1/200 in blocking buffer for 30 min at RT. Cells were fixed with 2% PFA for 15 min at RT. Chamber slides were mounted with an aqueous-based mounting medium (Fluoromount, Sigma-Aldrich, UK) for CLSM analysis. Percentages of beads inside the cells were determined by manually counting beads unstained for anti-mouse Cy3 (i.e., internalised) in at least 50 macrophages per replicat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Isolation of bead-phagosome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aw 264.7 macrophages were seeded at 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7 </w:t>
      </w:r>
      <w:r>
        <w:rPr>
          <w:rFonts w:cs="Times New Roman" w:ascii="Times New Roman" w:hAnsi="Times New Roman"/>
          <w:sz w:val="24"/>
          <w:szCs w:val="24"/>
        </w:rPr>
        <w:t>cells/T75 flasks. Beads were added to the monolayer of macrophages at a multiplicity of 5 beads per cell in triplicates for 5 min at 4°C to synchronize uptake and subsequently for 5 min at 37°C, 5% humidified 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. Cells were washed with fresh D10 warmed at 37°C to remove excess beads and phagocytosis was allowed to proceed for the designated amount of time in fresh medium at 37 °C, 5% humidified C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. Cells were harvested by centrifugation at 300g, 5 min at 4</w:t>
      </w:r>
      <w:r>
        <w:rPr>
          <w:rFonts w:cs="Georgia" w:ascii="Georgia" w:hAnsi="Georgia"/>
          <w:sz w:val="24"/>
          <w:szCs w:val="24"/>
        </w:rPr>
        <w:t>°</w:t>
      </w:r>
      <w:r>
        <w:rPr>
          <w:rFonts w:cs="Times New Roman" w:ascii="Times New Roman" w:hAnsi="Times New Roman"/>
          <w:sz w:val="24"/>
          <w:szCs w:val="24"/>
        </w:rPr>
        <w:t>C. Pellets were resuspended in 1 ml Homogenisation Buffer (HB) containing 250mM sucrose; 20mM HEPES pH 7.0, 1% gelatin and protease inhibitors (Complete Mini®, Roche, UK). Bead-phagosomes were isolated from cells by disrupting them using a metal Dounce homogenizer at 4°C. DNA was subsequently broken up by 5 passages through a 23 gauge needle. Bead-phagosomes were washed in HB using the magnet and incubated with 50 U/ml of DNAse (Benzonase®, Merck, UK) for 10 min at 37°C. The bead-phagosomes were washed in HB, layered onto 2 ml 15% Ficoll (PM70) and centrifuged at 500 g for 10 min at 4°C. The pellet of phagosomes were washed 3 times in HB and resuspended in 100 µl PBS. 10 µl of bead-phagosome preparation were analysed for lysosomal β-galactosidase activity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HP-1 expression analysis by Western blot</w:t>
      </w:r>
    </w:p>
    <w:p>
      <w:pPr>
        <w:pStyle w:val="Normal"/>
        <w:widowControl/>
        <w:bidi w:val="0"/>
        <w:spacing w:lineRule="auto" w:line="480" w:before="0" w:after="200"/>
        <w:jc w:val="both"/>
        <w:rPr/>
      </w:pPr>
      <w:r>
        <w:rPr>
          <w:rFonts w:cs="Times New Roman" w:ascii="Times New Roman" w:hAnsi="Times New Roman"/>
        </w:rPr>
        <w:t>In parallel with corresponding phagosome maturation studies, WT or Mincle KO BMDMs were seeded at 2.5×10</w:t>
      </w:r>
      <w:r>
        <w:rPr>
          <w:rFonts w:cs="Times New Roman" w:ascii="Times New Roman" w:hAnsi="Times New Roman"/>
          <w:vertAlign w:val="superscript"/>
        </w:rPr>
        <w:t>6</w:t>
      </w:r>
      <w:r>
        <w:rPr>
          <w:rFonts w:cs="Times New Roman" w:ascii="Times New Roman" w:hAnsi="Times New Roman"/>
        </w:rPr>
        <w:t>/well on 6-well flat bottom plates in triplicate and stimulated with 100 ng/ml LPS overnight at 37°C, 5% humidified CO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 xml:space="preserve"> or left untreated. BMDMs were lysed in ice-cold cell lysis buffer containing 2% Triton X-100, 10 mM Tris-HCl, 150 mM NaCl, 2 mM EDTA, protease inhibitors (Complete Mini®, Roche, UK) for 1 h at 4°C. Lysates from the different replicates were pooled together, centrifuged at 2800 g, 5 min at 4°C and supernatants were collected. As indicated, equivalent protein amounts or bead numbers were loaded on a 10% SDS poly-acrylamide gel. Proteins were transferred to nitrocellulose using the wet technique according to the manufacturer’s instructions (Mini Trans-Blot® Electrophoretic Transfer Cell, Bio-Rad). Membranes were blocked and incubated with primary rabbit anti-mouse SHP-1 (C-19, Santa Cruz Biotechnology, USA) or rat anti-Mincle (4A9, MBL International, USA) antibodies or directly incubated with secondary antibodies for IgG bead preparations. Primary rabbit anti-mouse β-actin (Abcam, Germany) was used as a protein loading control. Membranes were then incubated with respective secondary HRP-conjugated goat anti-mouse or anti-rat (Jackson ImmunoResearch) or goat anti-rabbit IRDye 800-conjugated (Rockland) antibodies. Signals were detected using the Odyssey Infrared Imaging System fluorometer (LI-COR) or the ECL Advance Chemiluminescence kit and ECL Hyperfilm (GE Healthcare, UK) according to the manufacturers’ instructions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imes New Roman" w:hAnsi="Times New Roman" w:cs="Times New Roman"/>
      <w:sz w:val="18"/>
      <w:szCs w:val="18"/>
      <w:lang w:val="en-GB"/>
    </w:rPr>
  </w:style>
  <w:style w:type="character" w:styleId="Marquedecommentaire">
    <w:name w:val="Marque de commentaire"/>
    <w:qFormat/>
    <w:rPr>
      <w:sz w:val="18"/>
      <w:szCs w:val="18"/>
    </w:rPr>
  </w:style>
  <w:style w:type="character" w:styleId="CommentaireCar">
    <w:name w:val="Commentaire Car"/>
    <w:qFormat/>
    <w:rPr>
      <w:sz w:val="24"/>
      <w:szCs w:val="24"/>
      <w:lang w:val="en-GB"/>
    </w:rPr>
  </w:style>
  <w:style w:type="character" w:styleId="ObjetducommentaireCar">
    <w:name w:val="Objet du commentaire Car"/>
    <w:qFormat/>
    <w:rPr>
      <w:b/>
      <w:bCs/>
      <w:sz w:val="24"/>
      <w:szCs w:val="24"/>
      <w:lang w:val="en-GB"/>
    </w:rPr>
  </w:style>
  <w:style w:type="character" w:styleId="Appleconvertedspace">
    <w:name w:val="apple-converted-space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Commentaire">
    <w:name w:val="Commentaire"/>
    <w:basedOn w:val="Normal"/>
    <w:qFormat/>
    <w:pPr/>
    <w:rPr>
      <w:sz w:val="24"/>
      <w:szCs w:val="24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8T19:42:00Z</dcterms:created>
  <dc:creator>magalou</dc:creator>
  <dc:description/>
  <dc:language>en-US</dc:language>
  <cp:lastModifiedBy>magalou</cp:lastModifiedBy>
  <dcterms:modified xsi:type="dcterms:W3CDTF">2017-03-28T19:42:00Z</dcterms:modified>
  <cp:revision>2</cp:revision>
  <dc:subject/>
  <dc:title/>
</cp:coreProperties>
</file>